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932CE" w14:textId="77777777" w:rsidR="002A49B0" w:rsidRDefault="002A49B0" w:rsidP="002A49B0">
      <w:pPr>
        <w:spacing w:line="480" w:lineRule="auto"/>
        <w:rPr>
          <w:rFonts w:ascii="Times" w:hAnsi="Times"/>
          <w:b/>
        </w:rPr>
      </w:pPr>
    </w:p>
    <w:p w14:paraId="305EE84C" w14:textId="77777777" w:rsidR="002A49B0" w:rsidRDefault="002A49B0" w:rsidP="002A49B0">
      <w:pPr>
        <w:spacing w:line="480" w:lineRule="auto"/>
        <w:rPr>
          <w:rFonts w:ascii="Times" w:hAnsi="Times"/>
          <w:b/>
        </w:rPr>
      </w:pPr>
      <w:r w:rsidRPr="00E47CD0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E47CD0">
        <w:rPr>
          <w:rFonts w:ascii="Times" w:hAnsi="Times"/>
          <w:b/>
        </w:rPr>
        <w:t xml:space="preserve">1: </w:t>
      </w:r>
      <w:r w:rsidRPr="00E47CD0">
        <w:rPr>
          <w:rFonts w:ascii="Times" w:eastAsia="Times New Roman" w:hAnsi="Times" w:cs="Times-Roman"/>
          <w:b/>
          <w:lang w:bidi="en-US"/>
        </w:rPr>
        <w:t xml:space="preserve"> Sequences of the primers for RT-</w:t>
      </w:r>
      <w:proofErr w:type="spellStart"/>
      <w:r w:rsidRPr="00E47CD0">
        <w:rPr>
          <w:rFonts w:ascii="Times" w:eastAsia="Times New Roman" w:hAnsi="Times" w:cs="Times-Roman"/>
          <w:b/>
          <w:lang w:bidi="en-US"/>
        </w:rPr>
        <w:t>qPCR</w:t>
      </w:r>
      <w:proofErr w:type="spellEnd"/>
      <w:r w:rsidRPr="00E47CD0">
        <w:rPr>
          <w:rFonts w:ascii="Times" w:eastAsia="Times New Roman" w:hAnsi="Times" w:cs="Times-Roman"/>
          <w:b/>
          <w:lang w:bidi="en-US"/>
        </w:rPr>
        <w:t xml:space="preserve"> and cloning</w:t>
      </w:r>
    </w:p>
    <w:tbl>
      <w:tblPr>
        <w:tblW w:w="81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0"/>
        <w:gridCol w:w="5824"/>
      </w:tblGrid>
      <w:tr w:rsidR="002A49B0" w:rsidRPr="00E47CD0" w14:paraId="2C624582" w14:textId="77777777" w:rsidTr="002A49B0">
        <w:trPr>
          <w:trHeight w:val="316"/>
        </w:trPr>
        <w:tc>
          <w:tcPr>
            <w:tcW w:w="8114" w:type="dxa"/>
            <w:gridSpan w:val="2"/>
            <w:tcBorders>
              <w:top w:val="double" w:sz="6" w:space="0" w:color="4F81BD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44026ED2" w14:textId="77777777" w:rsidR="002A49B0" w:rsidRPr="00E47CD0" w:rsidRDefault="002A49B0" w:rsidP="00D0751B">
            <w:pPr>
              <w:jc w:val="center"/>
              <w:rPr>
                <w:rFonts w:ascii="Arial" w:eastAsia="Times New Roman" w:hAnsi="Arial" w:cs="Arial"/>
                <w:color w:val="1F497D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1F497D"/>
                <w:sz w:val="20"/>
                <w:szCs w:val="20"/>
              </w:rPr>
              <w:t>Cloning of DENV mutants</w:t>
            </w:r>
            <w:r w:rsidR="00D34A8E">
              <w:rPr>
                <w:rFonts w:ascii="Arial" w:eastAsia="Times New Roman" w:hAnsi="Arial" w:cs="Arial"/>
                <w:color w:val="1F497D"/>
                <w:sz w:val="20"/>
                <w:szCs w:val="20"/>
              </w:rPr>
              <w:t xml:space="preserve"> and DENV surface proteins</w:t>
            </w:r>
          </w:p>
        </w:tc>
      </w:tr>
      <w:tr w:rsidR="002A49B0" w:rsidRPr="00E47CD0" w14:paraId="08367527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5030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88A/K90A/R91A for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119D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AGCAGAAGCAGCATCAGTGGCACTCG</w:t>
            </w:r>
          </w:p>
        </w:tc>
      </w:tr>
      <w:tr w:rsidR="002A49B0" w:rsidRPr="00E47CD0" w14:paraId="4D559E10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06BA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88A/K90A/R91A rev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D1D5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CTGATGCTGCTTCTGCTCTGTGTTCTCCTGTG</w:t>
            </w:r>
          </w:p>
        </w:tc>
      </w:tr>
      <w:tr w:rsidR="002A49B0" w:rsidRPr="00E47CD0" w14:paraId="590D3026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A2CD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V51-L54 for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8E42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ATGGCCCTGCGTTTCCTAACAATCCCACCAAC</w:t>
            </w:r>
          </w:p>
        </w:tc>
      </w:tr>
      <w:tr w:rsidR="002A49B0" w:rsidRPr="00E47CD0" w14:paraId="3FBB7E76" w14:textId="77777777" w:rsidTr="002A49B0">
        <w:trPr>
          <w:trHeight w:val="297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0828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V51-L54 rev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DC05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GGAAACGCAGGGCCATGAACAGTTTTAATG</w:t>
            </w:r>
          </w:p>
        </w:tc>
      </w:tr>
      <w:tr w:rsidR="00D34A8E" w:rsidRPr="00D34A8E" w14:paraId="621C046A" w14:textId="77777777" w:rsidTr="002A49B0">
        <w:trPr>
          <w:trHeight w:val="297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5C1F" w14:textId="77777777" w:rsidR="00D34A8E" w:rsidRPr="00E47CD0" w:rsidRDefault="00D34A8E" w:rsidP="009D3C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4A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prME</w:t>
            </w:r>
            <w:bookmarkStart w:id="0" w:name="_GoBack"/>
            <w:r w:rsidRPr="00D34A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</w:t>
            </w:r>
            <w:bookmarkEnd w:id="0"/>
            <w:r w:rsidR="009D3C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D046" w14:textId="77777777" w:rsidR="00D34A8E" w:rsidRPr="00E47CD0" w:rsidRDefault="00D34A8E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CCCCGGGACCGCCACCATGGTGAA</w:t>
            </w:r>
          </w:p>
        </w:tc>
      </w:tr>
      <w:tr w:rsidR="00D34A8E" w:rsidRPr="00D34A8E" w14:paraId="6A3B86D2" w14:textId="77777777" w:rsidTr="002A49B0">
        <w:trPr>
          <w:trHeight w:val="297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416E" w14:textId="77777777" w:rsidR="00D34A8E" w:rsidRPr="00D34A8E" w:rsidRDefault="009D3CBB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prME_rev</w:t>
            </w:r>
            <w:proofErr w:type="spellEnd"/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FA84" w14:textId="77777777" w:rsidR="00D34A8E" w:rsidRPr="00D34A8E" w:rsidRDefault="00D34A8E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4A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CCCCGGGAGCTTGATATCAGGCCTGC</w:t>
            </w:r>
          </w:p>
        </w:tc>
      </w:tr>
      <w:tr w:rsidR="002A49B0" w:rsidRPr="00E47CD0" w14:paraId="6854465C" w14:textId="77777777" w:rsidTr="002A49B0">
        <w:trPr>
          <w:trHeight w:val="316"/>
        </w:trPr>
        <w:tc>
          <w:tcPr>
            <w:tcW w:w="8114" w:type="dxa"/>
            <w:gridSpan w:val="2"/>
            <w:tcBorders>
              <w:top w:val="double" w:sz="6" w:space="0" w:color="4F81BD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14:paraId="08B023A6" w14:textId="77777777" w:rsidR="002A49B0" w:rsidRPr="00E47CD0" w:rsidRDefault="002A49B0" w:rsidP="00D0751B">
            <w:pPr>
              <w:jc w:val="center"/>
              <w:rPr>
                <w:rFonts w:ascii="Arial" w:eastAsia="Times New Roman" w:hAnsi="Arial" w:cs="Arial"/>
                <w:color w:val="1F497D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1F497D"/>
                <w:sz w:val="20"/>
                <w:szCs w:val="20"/>
              </w:rPr>
              <w:t>RT-</w:t>
            </w:r>
            <w:proofErr w:type="spellStart"/>
            <w:r w:rsidRPr="00E47CD0">
              <w:rPr>
                <w:rFonts w:ascii="Arial" w:eastAsia="Times New Roman" w:hAnsi="Arial" w:cs="Arial"/>
                <w:color w:val="1F497D"/>
                <w:sz w:val="20"/>
                <w:szCs w:val="20"/>
              </w:rPr>
              <w:t>qPCR</w:t>
            </w:r>
            <w:proofErr w:type="spellEnd"/>
            <w:r w:rsidRPr="00E47CD0">
              <w:rPr>
                <w:rFonts w:ascii="Arial" w:eastAsia="Times New Roman" w:hAnsi="Arial" w:cs="Arial"/>
                <w:color w:val="1F497D"/>
                <w:sz w:val="20"/>
                <w:szCs w:val="20"/>
              </w:rPr>
              <w:t xml:space="preserve"> </w:t>
            </w:r>
          </w:p>
        </w:tc>
      </w:tr>
      <w:tr w:rsidR="002A49B0" w:rsidRPr="00E47CD0" w14:paraId="7A80758A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3F6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APDH</w:t>
            </w:r>
            <w:proofErr w:type="spellEnd"/>
            <w:proofErr w:type="gramEnd"/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3U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845B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GAAGGTCGGAGTCAACG</w:t>
            </w:r>
          </w:p>
        </w:tc>
      </w:tr>
      <w:tr w:rsidR="002A49B0" w:rsidRPr="00E47CD0" w14:paraId="34F08CAA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3136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APDH</w:t>
            </w:r>
            <w:proofErr w:type="spellEnd"/>
            <w:proofErr w:type="gramEnd"/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87L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4AE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AGATGGTGATGGGATTTC</w:t>
            </w:r>
          </w:p>
        </w:tc>
      </w:tr>
      <w:tr w:rsidR="002A49B0" w:rsidRPr="00E47CD0" w14:paraId="3C9D7849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D5A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NSF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9622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CTGGGAAGAGTGATGGTTATGG </w:t>
            </w:r>
          </w:p>
        </w:tc>
      </w:tr>
      <w:tr w:rsidR="002A49B0" w:rsidRPr="00E47CD0" w14:paraId="2D7B8A75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4B82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NSR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7C89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TCTCTGGTATGGTGCTCTGG</w:t>
            </w:r>
          </w:p>
        </w:tc>
      </w:tr>
      <w:tr w:rsidR="002A49B0" w:rsidRPr="00E47CD0" w14:paraId="796048DE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87F0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ef-1a 970L20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EF6F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GTTGTCACCGGGCACG</w:t>
            </w:r>
          </w:p>
        </w:tc>
      </w:tr>
      <w:tr w:rsidR="002A49B0" w:rsidRPr="00E47CD0" w14:paraId="15810635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5ACA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ef-1a 864U24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F82F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AGGCATGGTGGTTACCTTTGC</w:t>
            </w:r>
          </w:p>
        </w:tc>
      </w:tr>
      <w:tr w:rsidR="002A49B0" w:rsidRPr="00E47CD0" w14:paraId="7B643F33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DEB9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A</w:t>
            </w:r>
            <w:proofErr w:type="spellEnd"/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0CEA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GACCATCGGAATCTTG</w:t>
            </w:r>
          </w:p>
        </w:tc>
      </w:tr>
      <w:tr w:rsidR="002A49B0" w:rsidRPr="00E47CD0" w14:paraId="56EF3128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91B2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A</w:t>
            </w:r>
            <w:proofErr w:type="spellEnd"/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s 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3167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TCTTCAGGTGGAACAC</w:t>
            </w:r>
          </w:p>
        </w:tc>
      </w:tr>
      <w:tr w:rsidR="002A49B0" w:rsidRPr="00E47CD0" w14:paraId="62A6B3AE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A539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G15-s 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3F72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AATGCGACGAACCTCT</w:t>
            </w:r>
          </w:p>
        </w:tc>
      </w:tr>
      <w:tr w:rsidR="002A49B0" w:rsidRPr="00E47CD0" w14:paraId="2DA54C24" w14:textId="77777777" w:rsidTr="002A49B0">
        <w:trPr>
          <w:trHeight w:val="278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E0D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G15-as 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DB84" w14:textId="77777777" w:rsidR="002A49B0" w:rsidRPr="00E47CD0" w:rsidRDefault="002A49B0" w:rsidP="00D075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7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CCTTGTTATTCCTCA</w:t>
            </w:r>
          </w:p>
        </w:tc>
      </w:tr>
    </w:tbl>
    <w:p w14:paraId="3966DE37" w14:textId="77777777" w:rsidR="002A49B0" w:rsidRPr="001B6B60" w:rsidRDefault="002A49B0" w:rsidP="002A49B0">
      <w:pPr>
        <w:spacing w:line="480" w:lineRule="auto"/>
        <w:rPr>
          <w:rFonts w:ascii="Times" w:hAnsi="Times"/>
          <w:b/>
        </w:rPr>
      </w:pPr>
    </w:p>
    <w:p w14:paraId="3A67B55A" w14:textId="77777777" w:rsidR="003B7CD1" w:rsidRDefault="003B7CD1"/>
    <w:sectPr w:rsidR="003B7CD1" w:rsidSect="003B7CD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9B0"/>
    <w:rsid w:val="002A49B0"/>
    <w:rsid w:val="003B7CD1"/>
    <w:rsid w:val="009D3CBB"/>
    <w:rsid w:val="00D3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05E3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9B0"/>
    <w:rPr>
      <w:rFonts w:ascii="Cambria" w:eastAsia="ＭＳ 明朝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9B0"/>
    <w:rPr>
      <w:rFonts w:ascii="Cambria" w:eastAsia="ＭＳ 明朝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1</Characters>
  <Application>Microsoft Macintosh Word</Application>
  <DocSecurity>0</DocSecurity>
  <Lines>9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3 Dreux</dc:creator>
  <cp:keywords/>
  <dc:description/>
  <cp:lastModifiedBy>Marlene 2 Dreux</cp:lastModifiedBy>
  <cp:revision>3</cp:revision>
  <dcterms:created xsi:type="dcterms:W3CDTF">2014-07-31T20:37:00Z</dcterms:created>
  <dcterms:modified xsi:type="dcterms:W3CDTF">2014-07-31T20:40:00Z</dcterms:modified>
</cp:coreProperties>
</file>